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EA796" w14:textId="77777777" w:rsidR="00AD414F" w:rsidRPr="00E52BF3" w:rsidRDefault="00AD414F" w:rsidP="00AD414F">
      <w:pPr>
        <w:rPr>
          <w:rStyle w:val="normaltextrun"/>
          <w:color w:val="000000"/>
          <w:sz w:val="20"/>
          <w:szCs w:val="20"/>
          <w:shd w:val="clear" w:color="auto" w:fill="FFFFFF"/>
        </w:rPr>
      </w:pPr>
    </w:p>
    <w:p w14:paraId="247FF811" w14:textId="77777777" w:rsidR="00AD414F" w:rsidRPr="00E52BF3" w:rsidRDefault="00AD414F" w:rsidP="00AD414F">
      <w:pPr>
        <w:spacing w:line="360" w:lineRule="auto"/>
        <w:jc w:val="center"/>
        <w:rPr>
          <w:sz w:val="20"/>
          <w:szCs w:val="20"/>
        </w:rPr>
      </w:pPr>
      <w:r w:rsidRPr="00E52BF3">
        <w:rPr>
          <w:noProof/>
        </w:rPr>
        <w:drawing>
          <wp:inline distT="0" distB="0" distL="0" distR="0" wp14:anchorId="596468C5" wp14:editId="7C1438A3">
            <wp:extent cx="5416801" cy="8300721"/>
            <wp:effectExtent l="12700" t="12700" r="19050" b="17780"/>
            <wp:docPr id="1964250286" name="Picture 1" descr="A flowchart of a patient's leve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4250286" name="Picture 1" descr="A flowchart of a patient's level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16801" cy="8300721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E52BF3">
        <w:rPr>
          <w:sz w:val="20"/>
          <w:szCs w:val="20"/>
        </w:rPr>
        <w:t>Figure S1: Flow diagram of RCOG Green-top guideline selection and analysis</w:t>
      </w:r>
    </w:p>
    <w:p w14:paraId="5C5C5E18" w14:textId="77777777" w:rsidR="00AD414F" w:rsidRPr="00E52BF3" w:rsidRDefault="00AD414F" w:rsidP="00AD414F">
      <w:pPr>
        <w:spacing w:line="360" w:lineRule="auto"/>
        <w:jc w:val="center"/>
        <w:rPr>
          <w:sz w:val="20"/>
          <w:szCs w:val="20"/>
        </w:rPr>
      </w:pPr>
    </w:p>
    <w:p w14:paraId="5E92A837" w14:textId="77777777" w:rsidR="00AD414F" w:rsidRPr="00E52BF3" w:rsidRDefault="00AD414F" w:rsidP="00AD414F">
      <w:pPr>
        <w:spacing w:line="360" w:lineRule="auto"/>
        <w:jc w:val="center"/>
        <w:rPr>
          <w:i/>
          <w:iCs/>
          <w:sz w:val="20"/>
          <w:szCs w:val="20"/>
        </w:rPr>
      </w:pPr>
      <w:r w:rsidRPr="00E52BF3">
        <w:rPr>
          <w:i/>
          <w:iCs/>
          <w:noProof/>
          <w:sz w:val="20"/>
          <w:szCs w:val="20"/>
        </w:rPr>
        <w:drawing>
          <wp:inline distT="0" distB="0" distL="0" distR="0" wp14:anchorId="2ECDB4B6" wp14:editId="249A6862">
            <wp:extent cx="5731510" cy="2564130"/>
            <wp:effectExtent l="12700" t="12700" r="8890" b="13970"/>
            <wp:docPr id="790237895" name="Picture 1" descr="A diagram of a flow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237895" name="Picture 1" descr="A diagram of a flowchart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4130"/>
                    </a:xfrm>
                    <a:prstGeom prst="rect">
                      <a:avLst/>
                    </a:prstGeom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B4C3C98" w14:textId="77777777" w:rsidR="00AD414F" w:rsidRDefault="00AD414F" w:rsidP="00AD414F">
      <w:pPr>
        <w:tabs>
          <w:tab w:val="left" w:pos="2992"/>
        </w:tabs>
        <w:jc w:val="center"/>
        <w:rPr>
          <w:sz w:val="20"/>
          <w:szCs w:val="20"/>
        </w:rPr>
      </w:pPr>
      <w:r w:rsidRPr="00E52BF3">
        <w:rPr>
          <w:sz w:val="20"/>
          <w:szCs w:val="20"/>
        </w:rPr>
        <w:t>Figure S2: Types of included studies</w:t>
      </w:r>
    </w:p>
    <w:p w14:paraId="76BD5B4C" w14:textId="77777777" w:rsidR="00AD414F" w:rsidRPr="00D50277" w:rsidRDefault="00AD414F" w:rsidP="00AD414F">
      <w:pPr>
        <w:rPr>
          <w:sz w:val="20"/>
          <w:szCs w:val="20"/>
        </w:rPr>
      </w:pPr>
    </w:p>
    <w:p w14:paraId="2C91A7AC" w14:textId="77777777" w:rsidR="000104DF" w:rsidRDefault="000104DF"/>
    <w:sectPr w:rsidR="000104DF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D51117" w14:textId="77777777" w:rsidR="00D32046" w:rsidRDefault="00D32046" w:rsidP="00AD414F">
      <w:r>
        <w:separator/>
      </w:r>
    </w:p>
  </w:endnote>
  <w:endnote w:type="continuationSeparator" w:id="0">
    <w:p w14:paraId="7377B2C9" w14:textId="77777777" w:rsidR="00D32046" w:rsidRDefault="00D32046" w:rsidP="00AD41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866CF6" w14:textId="77777777" w:rsidR="00D32046" w:rsidRDefault="00D32046" w:rsidP="00AD414F">
      <w:r>
        <w:separator/>
      </w:r>
    </w:p>
  </w:footnote>
  <w:footnote w:type="continuationSeparator" w:id="0">
    <w:p w14:paraId="6B52C163" w14:textId="77777777" w:rsidR="00D32046" w:rsidRDefault="00D32046" w:rsidP="00AD41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6F4778" w14:textId="5232B209" w:rsidR="00AD414F" w:rsidRPr="00AD414F" w:rsidRDefault="00AD414F" w:rsidP="00AD414F">
    <w:pPr>
      <w:pStyle w:val="Header"/>
      <w:jc w:val="center"/>
      <w:rPr>
        <w:b/>
        <w:bCs/>
      </w:rPr>
    </w:pPr>
    <w:r w:rsidRPr="00AD414F">
      <w:rPr>
        <w:b/>
        <w:bCs/>
      </w:rPr>
      <w:t>SUPPLEMENTARY FIGU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14F"/>
    <w:rsid w:val="000104DF"/>
    <w:rsid w:val="0003163C"/>
    <w:rsid w:val="00047981"/>
    <w:rsid w:val="00066166"/>
    <w:rsid w:val="00076907"/>
    <w:rsid w:val="00093EEE"/>
    <w:rsid w:val="000B0091"/>
    <w:rsid w:val="000D5628"/>
    <w:rsid w:val="00101FFB"/>
    <w:rsid w:val="00105618"/>
    <w:rsid w:val="0011400A"/>
    <w:rsid w:val="00153BF1"/>
    <w:rsid w:val="00160689"/>
    <w:rsid w:val="001775B8"/>
    <w:rsid w:val="00180720"/>
    <w:rsid w:val="001B19F4"/>
    <w:rsid w:val="001D1E55"/>
    <w:rsid w:val="001D2537"/>
    <w:rsid w:val="001F04CE"/>
    <w:rsid w:val="001F3F77"/>
    <w:rsid w:val="0021493A"/>
    <w:rsid w:val="00256FAF"/>
    <w:rsid w:val="0026779F"/>
    <w:rsid w:val="002B73DF"/>
    <w:rsid w:val="002C253D"/>
    <w:rsid w:val="002C5A1D"/>
    <w:rsid w:val="002D7918"/>
    <w:rsid w:val="002E7702"/>
    <w:rsid w:val="003437CC"/>
    <w:rsid w:val="0034527D"/>
    <w:rsid w:val="00350708"/>
    <w:rsid w:val="00371AC6"/>
    <w:rsid w:val="0037265F"/>
    <w:rsid w:val="00383DD5"/>
    <w:rsid w:val="003A64BA"/>
    <w:rsid w:val="003B6320"/>
    <w:rsid w:val="003C49A7"/>
    <w:rsid w:val="003F3409"/>
    <w:rsid w:val="0040144D"/>
    <w:rsid w:val="0041531E"/>
    <w:rsid w:val="00476FC4"/>
    <w:rsid w:val="004B4496"/>
    <w:rsid w:val="004B6AA8"/>
    <w:rsid w:val="004E23CB"/>
    <w:rsid w:val="0051578A"/>
    <w:rsid w:val="00537935"/>
    <w:rsid w:val="00545FD1"/>
    <w:rsid w:val="005540E2"/>
    <w:rsid w:val="005648D1"/>
    <w:rsid w:val="005753FD"/>
    <w:rsid w:val="00590466"/>
    <w:rsid w:val="005E4FBE"/>
    <w:rsid w:val="00601C50"/>
    <w:rsid w:val="006159A7"/>
    <w:rsid w:val="00622945"/>
    <w:rsid w:val="00646EA6"/>
    <w:rsid w:val="00664488"/>
    <w:rsid w:val="00670167"/>
    <w:rsid w:val="006774C3"/>
    <w:rsid w:val="00683FE8"/>
    <w:rsid w:val="00687121"/>
    <w:rsid w:val="00687C5E"/>
    <w:rsid w:val="00696508"/>
    <w:rsid w:val="006A174A"/>
    <w:rsid w:val="006A7388"/>
    <w:rsid w:val="006E4C53"/>
    <w:rsid w:val="00703989"/>
    <w:rsid w:val="00716633"/>
    <w:rsid w:val="00741769"/>
    <w:rsid w:val="00744A83"/>
    <w:rsid w:val="00745890"/>
    <w:rsid w:val="007A37ED"/>
    <w:rsid w:val="007D16BF"/>
    <w:rsid w:val="007E4FE3"/>
    <w:rsid w:val="00810C98"/>
    <w:rsid w:val="00831182"/>
    <w:rsid w:val="00845D7C"/>
    <w:rsid w:val="008E25AE"/>
    <w:rsid w:val="008F291B"/>
    <w:rsid w:val="00906804"/>
    <w:rsid w:val="00953750"/>
    <w:rsid w:val="00985BEE"/>
    <w:rsid w:val="00A65FC7"/>
    <w:rsid w:val="00AB1C89"/>
    <w:rsid w:val="00AB3CEB"/>
    <w:rsid w:val="00AD414F"/>
    <w:rsid w:val="00AE2D69"/>
    <w:rsid w:val="00AE6962"/>
    <w:rsid w:val="00B0167C"/>
    <w:rsid w:val="00B41E83"/>
    <w:rsid w:val="00B45498"/>
    <w:rsid w:val="00B45A42"/>
    <w:rsid w:val="00BB29DE"/>
    <w:rsid w:val="00BD172A"/>
    <w:rsid w:val="00BF11D0"/>
    <w:rsid w:val="00C012A6"/>
    <w:rsid w:val="00C06A8C"/>
    <w:rsid w:val="00C43309"/>
    <w:rsid w:val="00C82AFD"/>
    <w:rsid w:val="00C9490B"/>
    <w:rsid w:val="00CA03AB"/>
    <w:rsid w:val="00CA0955"/>
    <w:rsid w:val="00CA3163"/>
    <w:rsid w:val="00CD26DA"/>
    <w:rsid w:val="00D32046"/>
    <w:rsid w:val="00D3508C"/>
    <w:rsid w:val="00D52320"/>
    <w:rsid w:val="00D65445"/>
    <w:rsid w:val="00DA3CE2"/>
    <w:rsid w:val="00DD7848"/>
    <w:rsid w:val="00DE4155"/>
    <w:rsid w:val="00E0360E"/>
    <w:rsid w:val="00E30296"/>
    <w:rsid w:val="00E61101"/>
    <w:rsid w:val="00EB723E"/>
    <w:rsid w:val="00ED36F1"/>
    <w:rsid w:val="00EE540D"/>
    <w:rsid w:val="00F07DC7"/>
    <w:rsid w:val="00F1113C"/>
    <w:rsid w:val="00F52490"/>
    <w:rsid w:val="00F80672"/>
    <w:rsid w:val="00F87042"/>
    <w:rsid w:val="00F96EFE"/>
    <w:rsid w:val="00FA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CB90D"/>
  <w15:chartTrackingRefBased/>
  <w15:docId w15:val="{E78EF453-CE11-984A-AF01-04E0C07F2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14F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41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1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14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14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14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14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14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14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14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1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1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1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1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1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1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1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1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1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1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41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14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41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14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41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14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41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1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1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14F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AD414F"/>
  </w:style>
  <w:style w:type="paragraph" w:styleId="Header">
    <w:name w:val="header"/>
    <w:basedOn w:val="Normal"/>
    <w:link w:val="HeaderChar"/>
    <w:uiPriority w:val="99"/>
    <w:unhideWhenUsed/>
    <w:rsid w:val="00AD414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414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D414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414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gsha Kumar</dc:creator>
  <cp:keywords/>
  <dc:description/>
  <cp:lastModifiedBy>Anangsha Kumar</cp:lastModifiedBy>
  <cp:revision>2</cp:revision>
  <dcterms:created xsi:type="dcterms:W3CDTF">2026-02-17T07:22:00Z</dcterms:created>
  <dcterms:modified xsi:type="dcterms:W3CDTF">2026-02-17T07:22:00Z</dcterms:modified>
</cp:coreProperties>
</file>